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3 Table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op ten templates used by I-TASSER for threading alignm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2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170"/>
        <w:gridCol w:w="810"/>
        <w:gridCol w:w="810"/>
        <w:gridCol w:w="690"/>
        <w:gridCol w:w="990"/>
      </w:tblGrid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DB H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en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en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v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-score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o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8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o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6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nj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01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o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37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o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w3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o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43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o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7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o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21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o7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Ident1 is the percentage sequence identity of the templates in the threading aligned region with the query sequence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Ident2 is the percentage sequence identity of the whole template chains with query sequence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ov represents the coverage of the threading alignment and is equal to the number of aligned residues divided by the length of query protein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Z-score is the normalized Z-score of the threading alignments. Alignment with a Normalized Z-score &gt;1 mean a good alignment and vice versa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5:53:00Z</dcterms:created>
  <dc:creator>shree om</dc:creator>
  <dc:description/>
  <cp:keywords/>
  <dc:language>en-US</dc:language>
  <cp:lastModifiedBy>user</cp:lastModifiedBy>
  <dcterms:modified xsi:type="dcterms:W3CDTF">2018-08-18T09:07:00Z</dcterms:modified>
  <cp:revision>3</cp:revision>
  <dc:subject/>
  <dc:title/>
</cp:coreProperties>
</file>